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78B4" w:rsidRPr="004A1EE6" w:rsidRDefault="008A78B4" w:rsidP="008A78B4">
      <w:pPr>
        <w:tabs>
          <w:tab w:val="left" w:pos="1029"/>
        </w:tabs>
        <w:spacing w:before="24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C493C">
        <w:rPr>
          <w:rFonts w:ascii="Times New Roman" w:hAnsi="Times New Roman" w:cs="Times New Roman"/>
          <w:b/>
          <w:sz w:val="24"/>
          <w:szCs w:val="24"/>
          <w:lang w:val="en-GB"/>
        </w:rPr>
        <w:t>Table S4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2C493C">
        <w:rPr>
          <w:rFonts w:ascii="Times New Roman" w:hAnsi="Times New Roman" w:cs="Times New Roman"/>
          <w:sz w:val="24"/>
          <w:szCs w:val="24"/>
        </w:rPr>
        <w:t>Beta coefficients with standard errors and 95% confidence interva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C493C">
        <w:rPr>
          <w:rFonts w:ascii="Times New Roman" w:hAnsi="Times New Roman" w:cs="Times New Roman"/>
          <w:sz w:val="24"/>
          <w:szCs w:val="24"/>
        </w:rPr>
        <w:t xml:space="preserve"> (CI) of the explanatory variables included in the likelihood-based occupancy models of clouded leopard </w:t>
      </w:r>
      <w:r w:rsidR="007C739E">
        <w:rPr>
          <w:rFonts w:ascii="Times New Roman" w:hAnsi="Times New Roman" w:cs="Times New Roman"/>
          <w:sz w:val="24"/>
          <w:szCs w:val="24"/>
        </w:rPr>
        <w:t>site</w:t>
      </w:r>
      <w:bookmarkStart w:id="0" w:name="_GoBack"/>
      <w:bookmarkEnd w:id="0"/>
      <w:r w:rsidRPr="002C493C">
        <w:rPr>
          <w:rFonts w:ascii="Times New Roman" w:hAnsi="Times New Roman" w:cs="Times New Roman"/>
          <w:sz w:val="24"/>
          <w:szCs w:val="24"/>
        </w:rPr>
        <w:t xml:space="preserve"> use probability in Bhutan. Covariates with weak effect and 95% CI including zero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5"/>
        <w:gridCol w:w="1843"/>
        <w:gridCol w:w="1669"/>
        <w:gridCol w:w="2619"/>
      </w:tblGrid>
      <w:tr w:rsidR="008A78B4" w:rsidRPr="002C493C" w:rsidTr="000363FC">
        <w:tc>
          <w:tcPr>
            <w:tcW w:w="2965" w:type="dxa"/>
            <w:vMerge w:val="restart"/>
            <w:tcBorders>
              <w:top w:val="single" w:sz="4" w:space="0" w:color="auto"/>
            </w:tcBorders>
            <w:vAlign w:val="center"/>
          </w:tcPr>
          <w:p w:rsidR="008A78B4" w:rsidRPr="002C493C" w:rsidRDefault="008A78B4" w:rsidP="000363FC">
            <w:pPr>
              <w:tabs>
                <w:tab w:val="left" w:pos="1029"/>
              </w:tabs>
              <w:spacing w:before="24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C493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variates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78B4" w:rsidRPr="002C493C" w:rsidRDefault="007C739E" w:rsidP="000363FC">
            <w:pPr>
              <w:tabs>
                <w:tab w:val="left" w:pos="1029"/>
              </w:tabs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β</m:t>
                  </m:r>
                </m:e>
              </m:acc>
            </m:oMath>
            <w:r w:rsidR="008A78B4" w:rsidRPr="002C493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8A78B4" w:rsidRPr="002C493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coefficients</w:t>
            </w:r>
          </w:p>
        </w:tc>
        <w:tc>
          <w:tcPr>
            <w:tcW w:w="27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78B4" w:rsidRPr="002C493C" w:rsidRDefault="008A78B4" w:rsidP="000363FC">
            <w:pPr>
              <w:tabs>
                <w:tab w:val="left" w:pos="1029"/>
              </w:tabs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C493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5% CI</w:t>
            </w:r>
          </w:p>
        </w:tc>
      </w:tr>
      <w:tr w:rsidR="008A78B4" w:rsidRPr="002C493C" w:rsidTr="000363FC">
        <w:tc>
          <w:tcPr>
            <w:tcW w:w="2965" w:type="dxa"/>
            <w:vMerge/>
            <w:tcBorders>
              <w:bottom w:val="single" w:sz="4" w:space="0" w:color="auto"/>
            </w:tcBorders>
          </w:tcPr>
          <w:p w:rsidR="008A78B4" w:rsidRPr="002C493C" w:rsidRDefault="008A78B4" w:rsidP="000363FC">
            <w:pPr>
              <w:tabs>
                <w:tab w:val="left" w:pos="1029"/>
              </w:tabs>
              <w:spacing w:before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8A78B4" w:rsidRPr="002C493C" w:rsidRDefault="008A78B4" w:rsidP="000363FC">
            <w:pPr>
              <w:tabs>
                <w:tab w:val="left" w:pos="1029"/>
              </w:tabs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C493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a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8A78B4" w:rsidRPr="002C493C" w:rsidRDefault="008A78B4" w:rsidP="000363FC">
            <w:pPr>
              <w:tabs>
                <w:tab w:val="left" w:pos="1029"/>
              </w:tabs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C493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</w:t>
            </w:r>
          </w:p>
        </w:tc>
        <w:tc>
          <w:tcPr>
            <w:tcW w:w="2700" w:type="dxa"/>
            <w:vMerge/>
            <w:tcBorders>
              <w:bottom w:val="single" w:sz="4" w:space="0" w:color="auto"/>
            </w:tcBorders>
          </w:tcPr>
          <w:p w:rsidR="008A78B4" w:rsidRPr="002C493C" w:rsidRDefault="008A78B4" w:rsidP="000363FC">
            <w:pPr>
              <w:tabs>
                <w:tab w:val="left" w:pos="1029"/>
              </w:tabs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A78B4" w:rsidRPr="002C493C" w:rsidTr="000363FC">
        <w:tc>
          <w:tcPr>
            <w:tcW w:w="2965" w:type="dxa"/>
            <w:tcBorders>
              <w:top w:val="single" w:sz="4" w:space="0" w:color="auto"/>
            </w:tcBorders>
          </w:tcPr>
          <w:p w:rsidR="008A78B4" w:rsidRPr="002C493C" w:rsidRDefault="008A78B4" w:rsidP="000363FC">
            <w:pPr>
              <w:tabs>
                <w:tab w:val="left" w:pos="1029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49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gged forest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8A78B4" w:rsidRPr="002C493C" w:rsidRDefault="008A78B4" w:rsidP="000363FC">
            <w:pPr>
              <w:tabs>
                <w:tab w:val="left" w:pos="1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49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32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8A78B4" w:rsidRPr="002C493C" w:rsidRDefault="008A78B4" w:rsidP="000363FC">
            <w:pPr>
              <w:tabs>
                <w:tab w:val="left" w:pos="1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49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3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8A78B4" w:rsidRPr="002C493C" w:rsidRDefault="008A78B4" w:rsidP="000363FC">
            <w:pPr>
              <w:tabs>
                <w:tab w:val="left" w:pos="1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49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610, 0.146</w:t>
            </w:r>
          </w:p>
        </w:tc>
      </w:tr>
      <w:tr w:rsidR="008A78B4" w:rsidRPr="002C493C" w:rsidTr="000363FC">
        <w:tc>
          <w:tcPr>
            <w:tcW w:w="2965" w:type="dxa"/>
          </w:tcPr>
          <w:p w:rsidR="008A78B4" w:rsidRPr="002C493C" w:rsidRDefault="008A78B4" w:rsidP="000363FC">
            <w:pPr>
              <w:tabs>
                <w:tab w:val="left" w:pos="1029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49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tance to road</w:t>
            </w:r>
          </w:p>
        </w:tc>
        <w:tc>
          <w:tcPr>
            <w:tcW w:w="1890" w:type="dxa"/>
          </w:tcPr>
          <w:p w:rsidR="008A78B4" w:rsidRPr="002C493C" w:rsidRDefault="008A78B4" w:rsidP="000363FC">
            <w:pPr>
              <w:tabs>
                <w:tab w:val="left" w:pos="1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49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5</w:t>
            </w:r>
          </w:p>
        </w:tc>
        <w:tc>
          <w:tcPr>
            <w:tcW w:w="1710" w:type="dxa"/>
          </w:tcPr>
          <w:p w:rsidR="008A78B4" w:rsidRPr="002C493C" w:rsidRDefault="008A78B4" w:rsidP="000363FC">
            <w:pPr>
              <w:tabs>
                <w:tab w:val="left" w:pos="1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49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0</w:t>
            </w:r>
          </w:p>
        </w:tc>
        <w:tc>
          <w:tcPr>
            <w:tcW w:w="2700" w:type="dxa"/>
          </w:tcPr>
          <w:p w:rsidR="008A78B4" w:rsidRPr="002C493C" w:rsidRDefault="008A78B4" w:rsidP="000363FC">
            <w:pPr>
              <w:tabs>
                <w:tab w:val="left" w:pos="1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49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18, 0.548</w:t>
            </w:r>
          </w:p>
        </w:tc>
      </w:tr>
      <w:tr w:rsidR="008A78B4" w:rsidRPr="002C493C" w:rsidTr="000363FC">
        <w:tc>
          <w:tcPr>
            <w:tcW w:w="2965" w:type="dxa"/>
          </w:tcPr>
          <w:p w:rsidR="008A78B4" w:rsidRPr="002C493C" w:rsidRDefault="008A78B4" w:rsidP="000363FC">
            <w:pPr>
              <w:tabs>
                <w:tab w:val="left" w:pos="1029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49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lope</w:t>
            </w:r>
          </w:p>
        </w:tc>
        <w:tc>
          <w:tcPr>
            <w:tcW w:w="1890" w:type="dxa"/>
          </w:tcPr>
          <w:p w:rsidR="008A78B4" w:rsidRPr="002C493C" w:rsidRDefault="008A78B4" w:rsidP="000363FC">
            <w:pPr>
              <w:tabs>
                <w:tab w:val="left" w:pos="1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49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0</w:t>
            </w:r>
          </w:p>
        </w:tc>
        <w:tc>
          <w:tcPr>
            <w:tcW w:w="1710" w:type="dxa"/>
          </w:tcPr>
          <w:p w:rsidR="008A78B4" w:rsidRPr="002C493C" w:rsidRDefault="008A78B4" w:rsidP="000363FC">
            <w:pPr>
              <w:tabs>
                <w:tab w:val="left" w:pos="1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49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2</w:t>
            </w:r>
          </w:p>
        </w:tc>
        <w:tc>
          <w:tcPr>
            <w:tcW w:w="2700" w:type="dxa"/>
          </w:tcPr>
          <w:p w:rsidR="008A78B4" w:rsidRPr="002C493C" w:rsidRDefault="008A78B4" w:rsidP="000363FC">
            <w:pPr>
              <w:tabs>
                <w:tab w:val="left" w:pos="1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49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38, 0.459</w:t>
            </w:r>
          </w:p>
        </w:tc>
      </w:tr>
      <w:tr w:rsidR="008A78B4" w:rsidRPr="002C493C" w:rsidTr="000363FC">
        <w:tc>
          <w:tcPr>
            <w:tcW w:w="2965" w:type="dxa"/>
          </w:tcPr>
          <w:p w:rsidR="008A78B4" w:rsidRPr="002C493C" w:rsidRDefault="008A78B4" w:rsidP="000363FC">
            <w:pPr>
              <w:tabs>
                <w:tab w:val="left" w:pos="1029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49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tance to Protected Area</w:t>
            </w:r>
          </w:p>
        </w:tc>
        <w:tc>
          <w:tcPr>
            <w:tcW w:w="1890" w:type="dxa"/>
          </w:tcPr>
          <w:p w:rsidR="008A78B4" w:rsidRPr="002C493C" w:rsidRDefault="008A78B4" w:rsidP="000363FC">
            <w:pPr>
              <w:tabs>
                <w:tab w:val="left" w:pos="1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49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47</w:t>
            </w:r>
          </w:p>
        </w:tc>
        <w:tc>
          <w:tcPr>
            <w:tcW w:w="1710" w:type="dxa"/>
          </w:tcPr>
          <w:p w:rsidR="008A78B4" w:rsidRPr="002C493C" w:rsidRDefault="008A78B4" w:rsidP="000363FC">
            <w:pPr>
              <w:tabs>
                <w:tab w:val="left" w:pos="1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49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3</w:t>
            </w:r>
          </w:p>
        </w:tc>
        <w:tc>
          <w:tcPr>
            <w:tcW w:w="2700" w:type="dxa"/>
          </w:tcPr>
          <w:p w:rsidR="008A78B4" w:rsidRPr="002C493C" w:rsidRDefault="008A78B4" w:rsidP="000363FC">
            <w:pPr>
              <w:tabs>
                <w:tab w:val="left" w:pos="1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49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68, 0.173</w:t>
            </w:r>
          </w:p>
        </w:tc>
      </w:tr>
      <w:tr w:rsidR="008A78B4" w:rsidRPr="002C493C" w:rsidTr="000363FC">
        <w:tc>
          <w:tcPr>
            <w:tcW w:w="2965" w:type="dxa"/>
            <w:tcBorders>
              <w:bottom w:val="single" w:sz="4" w:space="0" w:color="auto"/>
            </w:tcBorders>
          </w:tcPr>
          <w:p w:rsidR="008A78B4" w:rsidRPr="002C493C" w:rsidRDefault="008A78B4" w:rsidP="000363FC">
            <w:pPr>
              <w:tabs>
                <w:tab w:val="left" w:pos="1029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49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pect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8A78B4" w:rsidRPr="002C493C" w:rsidRDefault="008A78B4" w:rsidP="000363FC">
            <w:pPr>
              <w:tabs>
                <w:tab w:val="left" w:pos="1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49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3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8A78B4" w:rsidRPr="002C493C" w:rsidRDefault="008A78B4" w:rsidP="000363FC">
            <w:pPr>
              <w:tabs>
                <w:tab w:val="left" w:pos="1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49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3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:rsidR="008A78B4" w:rsidRPr="002C493C" w:rsidRDefault="008A78B4" w:rsidP="000363FC">
            <w:pPr>
              <w:tabs>
                <w:tab w:val="left" w:pos="1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49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58, 0.343</w:t>
            </w:r>
          </w:p>
        </w:tc>
      </w:tr>
    </w:tbl>
    <w:p w:rsidR="008A78B4" w:rsidRPr="002C493C" w:rsidRDefault="008A78B4" w:rsidP="008A78B4">
      <w:pPr>
        <w:spacing w:before="240"/>
        <w:rPr>
          <w:rFonts w:ascii="Times New Roman" w:hAnsi="Times New Roman" w:cs="Times New Roman"/>
          <w:b/>
          <w:sz w:val="24"/>
          <w:szCs w:val="24"/>
        </w:rPr>
      </w:pPr>
    </w:p>
    <w:p w:rsidR="0079472D" w:rsidRDefault="0079472D"/>
    <w:sectPr w:rsidR="007947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51A9"/>
    <w:rsid w:val="005A51A9"/>
    <w:rsid w:val="0079472D"/>
    <w:rsid w:val="007C739E"/>
    <w:rsid w:val="008A7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dz-B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2A3AFA-F811-41A4-8B98-9D6AD5D64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78B4"/>
    <w:pPr>
      <w:spacing w:line="48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78B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yen Penjor</dc:creator>
  <cp:keywords/>
  <dc:description/>
  <cp:lastModifiedBy>Ugyen Penjor</cp:lastModifiedBy>
  <cp:revision>3</cp:revision>
  <dcterms:created xsi:type="dcterms:W3CDTF">2017-09-12T10:13:00Z</dcterms:created>
  <dcterms:modified xsi:type="dcterms:W3CDTF">2018-01-04T07:12:00Z</dcterms:modified>
</cp:coreProperties>
</file>